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30977E1" w:rsidR="00F102CC" w:rsidRPr="003D5AF6" w:rsidRDefault="00A85FA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67CA9A9" w:rsidR="00F102CC" w:rsidRPr="003D5AF6" w:rsidRDefault="00A85FA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7857F46" w:rsidR="00F102CC" w:rsidRPr="003D5AF6" w:rsidRDefault="00A85FA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41D9353" w:rsidR="00F102CC" w:rsidRPr="003D5AF6" w:rsidRDefault="00A85FA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F204738" w:rsidR="00F102CC" w:rsidRPr="003D5AF6" w:rsidRDefault="00A85FA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DA98C20" w:rsidR="00F102CC" w:rsidRPr="003D5AF6" w:rsidRDefault="00A85FA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719192" w:rsidR="00F102CC" w:rsidRPr="003D5AF6" w:rsidRDefault="00A85FA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EA883F" w:rsidR="00F102CC" w:rsidRPr="003D5AF6" w:rsidRDefault="00A85FA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79BC9E" w:rsidR="00F102CC" w:rsidRPr="003D5AF6" w:rsidRDefault="00A85FA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45CA2D" w:rsidR="00F102CC" w:rsidRDefault="00A85FA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69CC7A"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51D7FFF"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436179A"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A345FA3" w:rsidR="00F102CC" w:rsidRDefault="00A85F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645D140"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F794057"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8099F41"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F7CFAF7"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8B4C41A"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39D3E25A"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09F666C"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E28FAE6"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52E3634"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40CC5C5"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90C08E9"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39193C8"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2DF2186"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515B831"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D481794"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1BD6934"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A799AAC" w:rsidR="00F102CC" w:rsidRPr="003D5AF6" w:rsidRDefault="00A85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23475">
      <w:pPr>
        <w:spacing w:before="80"/>
      </w:pPr>
      <w:bookmarkStart w:id="3" w:name="_cm0qssfkw66b" w:colFirst="0" w:colLast="0"/>
      <w:bookmarkEnd w:id="3"/>
      <w:r>
        <w:rPr>
          <w:noProof/>
        </w:rPr>
        <w:pict w14:anchorId="30DC5357">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2B8C7F" w14:textId="77777777" w:rsidR="00323475" w:rsidRDefault="00323475">
      <w:r>
        <w:separator/>
      </w:r>
    </w:p>
  </w:endnote>
  <w:endnote w:type="continuationSeparator" w:id="0">
    <w:p w14:paraId="0CAC14AC" w14:textId="77777777" w:rsidR="00323475" w:rsidRDefault="00323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F7CE18" w14:textId="77777777" w:rsidR="00323475" w:rsidRDefault="00323475">
      <w:r>
        <w:separator/>
      </w:r>
    </w:p>
  </w:footnote>
  <w:footnote w:type="continuationSeparator" w:id="0">
    <w:p w14:paraId="0A0831A8" w14:textId="77777777" w:rsidR="00323475" w:rsidRDefault="003234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23475"/>
    <w:rsid w:val="003D5AF6"/>
    <w:rsid w:val="00400C53"/>
    <w:rsid w:val="00427975"/>
    <w:rsid w:val="004E2C31"/>
    <w:rsid w:val="00567812"/>
    <w:rsid w:val="005B0259"/>
    <w:rsid w:val="007054B6"/>
    <w:rsid w:val="0078687E"/>
    <w:rsid w:val="009C7B26"/>
    <w:rsid w:val="00A11E52"/>
    <w:rsid w:val="00A85FA9"/>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436</Words>
  <Characters>819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ke Wiseman</cp:lastModifiedBy>
  <cp:revision>7</cp:revision>
  <dcterms:created xsi:type="dcterms:W3CDTF">2022-02-28T12:21:00Z</dcterms:created>
  <dcterms:modified xsi:type="dcterms:W3CDTF">2025-11-27T16:08:00Z</dcterms:modified>
</cp:coreProperties>
</file>